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865CC" w14:textId="77777777" w:rsidR="00E234CD" w:rsidRPr="00A41265" w:rsidRDefault="00E234CD" w:rsidP="00E234CD">
      <w:pPr>
        <w:rPr>
          <w:b/>
          <w:bCs/>
        </w:rPr>
      </w:pPr>
      <w:r>
        <w:rPr>
          <w:b/>
          <w:bCs/>
        </w:rPr>
        <w:t xml:space="preserve">S1 </w:t>
      </w:r>
      <w:r w:rsidRPr="00A41265">
        <w:rPr>
          <w:b/>
          <w:bCs/>
        </w:rPr>
        <w:t xml:space="preserve">Table: Sociodemographic </w:t>
      </w:r>
      <w:r w:rsidRPr="00A41265">
        <w:rPr>
          <w:b/>
          <w:bCs/>
          <w:color w:val="000000"/>
          <w:sz w:val="22"/>
          <w:szCs w:val="22"/>
        </w:rPr>
        <w:t>characteristics of participants (n=4,154) based on the PMA six-month cohort survey 2019-2021 and 2021-2023</w:t>
      </w:r>
    </w:p>
    <w:tbl>
      <w:tblPr>
        <w:tblW w:w="9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84"/>
        <w:gridCol w:w="3733"/>
        <w:gridCol w:w="3267"/>
      </w:tblGrid>
      <w:tr w:rsidR="00E234CD" w:rsidRPr="00E50B07" w14:paraId="73C1E24F" w14:textId="77777777" w:rsidTr="001E6258">
        <w:trPr>
          <w:trHeight w:val="254"/>
        </w:trPr>
        <w:tc>
          <w:tcPr>
            <w:tcW w:w="5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635D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BBD16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Frequency n (%)</w:t>
            </w:r>
          </w:p>
        </w:tc>
      </w:tr>
      <w:tr w:rsidR="00E234CD" w:rsidRPr="00E50B07" w14:paraId="51A2E24C" w14:textId="77777777" w:rsidTr="001E6258">
        <w:trPr>
          <w:trHeight w:val="254"/>
        </w:trPr>
        <w:tc>
          <w:tcPr>
            <w:tcW w:w="58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3F16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1BED6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0285BCF2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04D2E" w14:textId="77777777" w:rsidR="00E234CD" w:rsidRPr="00E50B07" w:rsidRDefault="00E234CD" w:rsidP="001E62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B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DDA2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7723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386 (33.37)</w:t>
            </w:r>
          </w:p>
        </w:tc>
      </w:tr>
      <w:tr w:rsidR="00E234CD" w:rsidRPr="00E50B07" w14:paraId="1F7D35D4" w14:textId="77777777" w:rsidTr="001E6258">
        <w:trPr>
          <w:trHeight w:val="254"/>
        </w:trPr>
        <w:tc>
          <w:tcPr>
            <w:tcW w:w="2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E37ED" w14:textId="77777777" w:rsidR="00E234CD" w:rsidRPr="00E50B07" w:rsidRDefault="00E234CD" w:rsidP="001E62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B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458C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32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EF181E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139 (51.49)</w:t>
            </w:r>
          </w:p>
        </w:tc>
      </w:tr>
      <w:tr w:rsidR="00E234CD" w:rsidRPr="00E50B07" w14:paraId="2CE4140F" w14:textId="77777777" w:rsidTr="001E6258">
        <w:trPr>
          <w:trHeight w:val="60"/>
        </w:trPr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D47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B9E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51F7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629 (15.14)</w:t>
            </w:r>
          </w:p>
        </w:tc>
      </w:tr>
      <w:tr w:rsidR="00E234CD" w:rsidRPr="00E50B07" w14:paraId="4455BD28" w14:textId="77777777" w:rsidTr="001E6258">
        <w:trPr>
          <w:trHeight w:val="254"/>
        </w:trPr>
        <w:tc>
          <w:tcPr>
            <w:tcW w:w="58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E24D6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Maternal educational status 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C04CF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53FD23BA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6731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8E3E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B425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386 (22.37)</w:t>
            </w:r>
          </w:p>
        </w:tc>
      </w:tr>
      <w:tr w:rsidR="00E234CD" w:rsidRPr="00E50B07" w14:paraId="4F731709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076C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992D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27D05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.611 (38.78)</w:t>
            </w:r>
          </w:p>
        </w:tc>
      </w:tr>
      <w:tr w:rsidR="00E234CD" w:rsidRPr="00E50B07" w14:paraId="3A7C366D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959B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0CE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Secondary or above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329E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157 (27.85)</w:t>
            </w:r>
          </w:p>
        </w:tc>
      </w:tr>
      <w:tr w:rsidR="00E234CD" w:rsidRPr="00E50B07" w14:paraId="2FF13792" w14:textId="77777777" w:rsidTr="001E6258">
        <w:trPr>
          <w:trHeight w:val="50"/>
        </w:trPr>
        <w:tc>
          <w:tcPr>
            <w:tcW w:w="90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0B875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Maternal marital Status</w:t>
            </w:r>
          </w:p>
        </w:tc>
      </w:tr>
      <w:tr w:rsidR="00E234CD" w:rsidRPr="00E50B07" w14:paraId="147F37E4" w14:textId="77777777" w:rsidTr="001E6258">
        <w:trPr>
          <w:trHeight w:val="281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DB86D" w14:textId="77777777" w:rsidR="00E234CD" w:rsidRPr="00E50B07" w:rsidRDefault="00E234CD" w:rsidP="001E62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B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9060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In-union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F887D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4,058 (9.69)</w:t>
            </w:r>
          </w:p>
        </w:tc>
      </w:tr>
      <w:tr w:rsidR="00E234CD" w:rsidRPr="00E50B07" w14:paraId="0FC3DF79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ED15" w14:textId="77777777" w:rsidR="00E234CD" w:rsidRPr="00E50B07" w:rsidRDefault="00E234CD" w:rsidP="001E62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B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34D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Not in-union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3F46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96 (2.31)</w:t>
            </w:r>
          </w:p>
        </w:tc>
      </w:tr>
      <w:tr w:rsidR="00E234CD" w:rsidRPr="00E50B07" w14:paraId="7EA204C3" w14:textId="77777777" w:rsidTr="001E6258">
        <w:trPr>
          <w:trHeight w:val="254"/>
        </w:trPr>
        <w:tc>
          <w:tcPr>
            <w:tcW w:w="58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0E67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757F5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35DDABAF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DB1D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C487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4E26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313 (31.61)</w:t>
            </w:r>
          </w:p>
        </w:tc>
      </w:tr>
      <w:tr w:rsidR="00E234CD" w:rsidRPr="00E50B07" w14:paraId="5EC5BF8A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0298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4CD9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1F2B1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648 (15.60)</w:t>
            </w:r>
          </w:p>
        </w:tc>
      </w:tr>
      <w:tr w:rsidR="00E234CD" w:rsidRPr="00E50B07" w14:paraId="4CD5F474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066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F2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12C1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193 (52.79)</w:t>
            </w:r>
          </w:p>
        </w:tc>
      </w:tr>
      <w:tr w:rsidR="00E234CD" w:rsidRPr="00E50B07" w14:paraId="002E7AD8" w14:textId="77777777" w:rsidTr="001E6258">
        <w:trPr>
          <w:trHeight w:val="254"/>
        </w:trPr>
        <w:tc>
          <w:tcPr>
            <w:tcW w:w="2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0FEE8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Residence 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3E18C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48F6B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2F7CDCB5" w14:textId="77777777" w:rsidTr="001E6258">
        <w:trPr>
          <w:trHeight w:val="60"/>
        </w:trPr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5D5B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17F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57E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686 (40.59)</w:t>
            </w:r>
          </w:p>
        </w:tc>
      </w:tr>
      <w:tr w:rsidR="00E234CD" w:rsidRPr="00E50B07" w14:paraId="65347053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BC54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CE1A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8C25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468 (59.41)</w:t>
            </w:r>
          </w:p>
        </w:tc>
      </w:tr>
      <w:tr w:rsidR="00E234CD" w:rsidRPr="00E50B07" w14:paraId="5756C11A" w14:textId="77777777" w:rsidTr="001E6258">
        <w:trPr>
          <w:trHeight w:val="281"/>
        </w:trPr>
        <w:tc>
          <w:tcPr>
            <w:tcW w:w="2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C60F8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4D5D4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00DE23" w14:textId="77777777" w:rsidR="00E234CD" w:rsidRPr="00E50B07" w:rsidRDefault="00E234CD" w:rsidP="001E6258">
            <w:pPr>
              <w:rPr>
                <w:sz w:val="20"/>
                <w:szCs w:val="20"/>
              </w:rPr>
            </w:pPr>
          </w:p>
        </w:tc>
      </w:tr>
      <w:tr w:rsidR="00E234CD" w:rsidRPr="00E50B07" w14:paraId="1EED9D2D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ADAD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B10A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A8B4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501 (12.06)</w:t>
            </w:r>
          </w:p>
        </w:tc>
      </w:tr>
      <w:tr w:rsidR="00E234CD" w:rsidRPr="00E50B07" w14:paraId="3D61410F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3895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9693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70255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364 (8.76)</w:t>
            </w:r>
          </w:p>
        </w:tc>
      </w:tr>
      <w:tr w:rsidR="00E234CD" w:rsidRPr="00E50B07" w14:paraId="2DF168CC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9AF8B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0523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Afar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E14D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98 (4.77)</w:t>
            </w:r>
          </w:p>
        </w:tc>
      </w:tr>
      <w:tr w:rsidR="00E234CD" w:rsidRPr="00E50B07" w14:paraId="187A2C66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E2FE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089EF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8679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817 (19.67)</w:t>
            </w:r>
          </w:p>
        </w:tc>
      </w:tr>
      <w:tr w:rsidR="00E234CD" w:rsidRPr="00E50B07" w14:paraId="4D2C93E6" w14:textId="77777777" w:rsidTr="001E6258">
        <w:trPr>
          <w:trHeight w:val="60"/>
        </w:trPr>
        <w:tc>
          <w:tcPr>
            <w:tcW w:w="2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60F5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623C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32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16D66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210 (29.13)</w:t>
            </w:r>
          </w:p>
        </w:tc>
      </w:tr>
      <w:tr w:rsidR="00E234CD" w:rsidRPr="00E50B07" w14:paraId="2ABCE130" w14:textId="77777777" w:rsidTr="001E6258">
        <w:trPr>
          <w:trHeight w:val="60"/>
        </w:trPr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ADE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5E7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SNNP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2FC7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064 (25.61)</w:t>
            </w:r>
          </w:p>
        </w:tc>
      </w:tr>
      <w:tr w:rsidR="00E234CD" w:rsidRPr="00E50B07" w14:paraId="51B9047C" w14:textId="77777777" w:rsidTr="001E6258">
        <w:trPr>
          <w:trHeight w:val="254"/>
        </w:trPr>
        <w:tc>
          <w:tcPr>
            <w:tcW w:w="58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17B47F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Parity (n=4,027)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743F9B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675C1E67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DE775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5483F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1837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695 (17.28)</w:t>
            </w:r>
          </w:p>
        </w:tc>
      </w:tr>
      <w:tr w:rsidR="00E234CD" w:rsidRPr="00E50B07" w14:paraId="5AB40B56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7308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DA67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769D5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022 (25.40)</w:t>
            </w:r>
          </w:p>
        </w:tc>
      </w:tr>
      <w:tr w:rsidR="00E234CD" w:rsidRPr="00E50B07" w14:paraId="287337B8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3BEEE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07E6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E50B07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D723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601 (39.80)</w:t>
            </w:r>
          </w:p>
        </w:tc>
      </w:tr>
      <w:tr w:rsidR="00E234CD" w:rsidRPr="00E50B07" w14:paraId="5E55619C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D470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A2EA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5 or more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BCFF2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705 (17.52)</w:t>
            </w:r>
          </w:p>
        </w:tc>
      </w:tr>
      <w:tr w:rsidR="00E234CD" w:rsidRPr="00E50B07" w14:paraId="545182CF" w14:textId="77777777" w:rsidTr="001E6258">
        <w:trPr>
          <w:trHeight w:val="46"/>
        </w:trPr>
        <w:tc>
          <w:tcPr>
            <w:tcW w:w="90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8E90B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At least one ANC visit (n=4,000)</w:t>
            </w:r>
          </w:p>
        </w:tc>
      </w:tr>
      <w:tr w:rsidR="00E234CD" w:rsidRPr="00E50B07" w14:paraId="21469DD9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414FE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62D4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441A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853 (21.32)</w:t>
            </w:r>
          </w:p>
        </w:tc>
      </w:tr>
      <w:tr w:rsidR="00E234CD" w:rsidRPr="00E50B07" w14:paraId="6701D760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57F0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5E5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311E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3,147 (78.68)</w:t>
            </w:r>
          </w:p>
        </w:tc>
      </w:tr>
      <w:tr w:rsidR="00E234CD" w:rsidRPr="00E50B07" w14:paraId="29631CA1" w14:textId="77777777" w:rsidTr="001E6258">
        <w:trPr>
          <w:trHeight w:val="254"/>
        </w:trPr>
        <w:tc>
          <w:tcPr>
            <w:tcW w:w="90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B07AC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Adequate ANC visits (n=3,996)</w:t>
            </w:r>
          </w:p>
        </w:tc>
      </w:tr>
      <w:tr w:rsidR="00E234CD" w:rsidRPr="00E50B07" w14:paraId="4D5BDDA3" w14:textId="77777777" w:rsidTr="001E6258">
        <w:trPr>
          <w:trHeight w:val="254"/>
        </w:trPr>
        <w:tc>
          <w:tcPr>
            <w:tcW w:w="2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4E1B6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D8913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0044C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316 (57.96)</w:t>
            </w:r>
          </w:p>
        </w:tc>
      </w:tr>
      <w:tr w:rsidR="00E234CD" w:rsidRPr="00E50B07" w14:paraId="27D88E8C" w14:textId="77777777" w:rsidTr="001E6258">
        <w:trPr>
          <w:trHeight w:val="6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29CDE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8C4A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CB92C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680 (42.04)</w:t>
            </w:r>
          </w:p>
        </w:tc>
      </w:tr>
      <w:tr w:rsidR="00E234CD" w:rsidRPr="00E50B07" w14:paraId="17684AF8" w14:textId="77777777" w:rsidTr="001E6258">
        <w:trPr>
          <w:trHeight w:val="254"/>
        </w:trPr>
        <w:tc>
          <w:tcPr>
            <w:tcW w:w="90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E1683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Timely initiation of ANC visit (n=3, 134)</w:t>
            </w:r>
          </w:p>
        </w:tc>
      </w:tr>
      <w:tr w:rsidR="00E234CD" w:rsidRPr="00E50B07" w14:paraId="20E290F6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0D40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2D26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EACA9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304 (73.52)</w:t>
            </w:r>
          </w:p>
        </w:tc>
      </w:tr>
      <w:tr w:rsidR="00E234CD" w:rsidRPr="00E50B07" w14:paraId="2D670921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FDE5F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62B468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AFE814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830 (26.48)</w:t>
            </w:r>
          </w:p>
        </w:tc>
      </w:tr>
      <w:tr w:rsidR="00E234CD" w:rsidRPr="00E50B07" w14:paraId="1FAAFCAA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603DD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5F1D11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AB83E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</w:tr>
      <w:tr w:rsidR="00E234CD" w:rsidRPr="00E50B07" w14:paraId="4BBACDDD" w14:textId="77777777" w:rsidTr="001E6258">
        <w:trPr>
          <w:trHeight w:val="254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BD866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9CEAB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Cohort 1 (2019-2021)</w:t>
            </w:r>
          </w:p>
        </w:tc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A5BA6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2,333 (56.2)</w:t>
            </w:r>
          </w:p>
        </w:tc>
      </w:tr>
      <w:tr w:rsidR="00E234CD" w:rsidRPr="00E50B07" w14:paraId="6B756926" w14:textId="77777777" w:rsidTr="001E6258">
        <w:trPr>
          <w:trHeight w:val="60"/>
        </w:trPr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879F7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BDB0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Cohort 2 (2021-2023)</w:t>
            </w:r>
          </w:p>
        </w:tc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ECE1A" w14:textId="77777777" w:rsidR="00E234CD" w:rsidRPr="00E50B07" w:rsidRDefault="00E234CD" w:rsidP="001E6258">
            <w:pPr>
              <w:rPr>
                <w:color w:val="000000"/>
                <w:sz w:val="20"/>
                <w:szCs w:val="20"/>
              </w:rPr>
            </w:pPr>
            <w:r w:rsidRPr="00E50B07">
              <w:rPr>
                <w:color w:val="000000"/>
                <w:sz w:val="20"/>
                <w:szCs w:val="20"/>
              </w:rPr>
              <w:t>1,821(43.8)</w:t>
            </w:r>
          </w:p>
        </w:tc>
      </w:tr>
    </w:tbl>
    <w:p w14:paraId="124FCF5E" w14:textId="77777777" w:rsidR="00E234CD" w:rsidRDefault="00E234CD" w:rsidP="00E234CD">
      <w:pPr>
        <w:spacing w:line="360" w:lineRule="auto"/>
        <w:jc w:val="both"/>
      </w:pPr>
    </w:p>
    <w:p w14:paraId="1D025444" w14:textId="77777777" w:rsidR="00D510B8" w:rsidRDefault="00D510B8"/>
    <w:sectPr w:rsidR="00D5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CD"/>
    <w:rsid w:val="00380622"/>
    <w:rsid w:val="003C76F4"/>
    <w:rsid w:val="00C70AAD"/>
    <w:rsid w:val="00D510B8"/>
    <w:rsid w:val="00E2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86F7"/>
  <w15:chartTrackingRefBased/>
  <w15:docId w15:val="{1E1ADE3A-6FF3-41BF-B038-C8277D59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4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4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4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4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4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4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4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4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23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4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23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4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23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4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E23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SH ASRESIE</dc:creator>
  <cp:keywords/>
  <dc:description/>
  <cp:lastModifiedBy>MELASH ASRESIE</cp:lastModifiedBy>
  <cp:revision>1</cp:revision>
  <dcterms:created xsi:type="dcterms:W3CDTF">2026-05-05T00:05:00Z</dcterms:created>
  <dcterms:modified xsi:type="dcterms:W3CDTF">2026-05-05T00:05:00Z</dcterms:modified>
</cp:coreProperties>
</file>